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21D" w:rsidRPr="00017DB0" w:rsidRDefault="006F0C60" w:rsidP="005C721D">
      <w:pPr>
        <w:pageBreakBefore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Arial" w:hAnsi="Arial" w:cs="Arial"/>
          <w:b/>
          <w:sz w:val="20"/>
          <w:szCs w:val="20"/>
          <w:lang w:val="en-US"/>
        </w:rPr>
        <w:t>App</w:t>
      </w:r>
      <w:r w:rsidR="00260CB6" w:rsidRPr="00017DB0">
        <w:rPr>
          <w:rFonts w:ascii="Arial" w:hAnsi="Arial" w:cs="Arial"/>
          <w:b/>
          <w:sz w:val="20"/>
          <w:szCs w:val="20"/>
          <w:lang w:val="en-US"/>
        </w:rPr>
        <w:t xml:space="preserve">endix </w:t>
      </w:r>
      <w:r w:rsidR="00705A12" w:rsidRPr="00017DB0">
        <w:rPr>
          <w:rFonts w:ascii="Arial" w:hAnsi="Arial" w:cs="Arial"/>
          <w:b/>
          <w:sz w:val="20"/>
          <w:szCs w:val="20"/>
          <w:lang w:val="en-US"/>
        </w:rPr>
        <w:t>3</w:t>
      </w:r>
      <w:r w:rsidR="00037DF6" w:rsidRPr="00017DB0">
        <w:rPr>
          <w:rFonts w:ascii="Arial" w:hAnsi="Arial" w:cs="Arial"/>
          <w:b/>
          <w:sz w:val="20"/>
          <w:szCs w:val="20"/>
          <w:lang w:val="en-US"/>
        </w:rPr>
        <w:t>:</w:t>
      </w:r>
      <w:r w:rsidR="00037DF6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roof that, for species presence/absence scores, if all weights </w:t>
      </w:r>
      <w:r w:rsidR="005C721D" w:rsidRPr="00017DB0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="005C721D"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re set equal to </w:t>
      </w:r>
      <w:r w:rsidR="005C721D" w:rsidRPr="00017DB0">
        <w:rPr>
          <w:rFonts w:ascii="Times New Roman" w:hAnsi="Times New Roman" w:cs="Times New Roman"/>
          <w:position w:val="-10"/>
          <w:sz w:val="24"/>
          <w:szCs w:val="24"/>
          <w:lang w:val="en-US"/>
        </w:rPr>
        <w:object w:dxaOrig="40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4pt;height:17.5pt" o:ole="">
            <v:imagedata r:id="rId7" o:title=""/>
          </v:shape>
          <o:OLEObject Type="Embed" ProgID="Equation.DSMT4" ShapeID="_x0000_i1025" DrawAspect="Content" ObjectID="_1549878118" r:id="rId8"/>
        </w:objec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overall beta</w: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21D"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="005C721D"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) of a single pair of plots reduces to the Jaccard dissimilarity. Conversely, </w: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if the weights </w:t>
      </w:r>
      <w:r w:rsidR="005C721D" w:rsidRPr="00017DB0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="005C721D"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re set proportional to the number of species presences in both plots, </w:t>
      </w:r>
      <w:r w:rsidR="005C721D"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sym w:font="Symbol" w:char="F062"/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</w:t>
      </w:r>
      <w:r w:rsidR="005C721D" w:rsidRPr="00017DB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Y</w:t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)</w:t>
      </w:r>
      <w:r w:rsidR="0011629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5C721D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reduces to the </w:t>
      </w:r>
      <w:r w:rsidR="005C721D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ørensen dissimilarity.</w:t>
      </w:r>
    </w:p>
    <w:p w:rsidR="00855191" w:rsidRPr="00017DB0" w:rsidRDefault="00855191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Given two plot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U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V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with the presence and absence </w:t>
      </w:r>
      <w:r w:rsidR="00E22C07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ata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of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pecies, the Jaccard</w:t>
      </w:r>
      <w:r w:rsidR="004E5ECC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1900)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the Sørensen</w:t>
      </w:r>
      <w:r w:rsidR="004E5ECC"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1948)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issimilarity coefficient are defined as:</w:t>
      </w: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position w:val="-24"/>
          <w:sz w:val="24"/>
          <w:szCs w:val="24"/>
          <w:lang w:val="en-US" w:eastAsia="it-IT"/>
        </w:rPr>
        <w:object w:dxaOrig="1480" w:dyaOrig="620">
          <v:shape id="_x0000_i1026" type="#_x0000_t75" style="width:74.1pt;height:30.8pt" o:ole="" filled="t">
            <v:fill color2="black"/>
            <v:imagedata r:id="rId9" o:title=""/>
          </v:shape>
          <o:OLEObject Type="Embed" ProgID="Equation.DSMT4" ShapeID="_x0000_i1026" DrawAspect="Content" ObjectID="_1549878119" r:id="rId10"/>
        </w:object>
      </w: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nd</w:t>
      </w: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position w:val="-24"/>
          <w:sz w:val="24"/>
          <w:szCs w:val="24"/>
          <w:lang w:val="en-US" w:eastAsia="it-IT"/>
        </w:rPr>
        <w:object w:dxaOrig="1600" w:dyaOrig="620">
          <v:shape id="_x0000_i1027" type="#_x0000_t75" style="width:79.9pt;height:30.8pt" o:ole="" filled="t">
            <v:fill color2="black"/>
            <v:imagedata r:id="rId11" o:title=""/>
          </v:shape>
          <o:OLEObject Type="Embed" ProgID="Equation.DSMT4" ShapeID="_x0000_i1027" DrawAspect="Content" ObjectID="_1549878120" r:id="rId12"/>
        </w:object>
      </w: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here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a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b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present the matching/mismatching components of the well-known </w:t>
      </w:r>
      <w:r w:rsidRPr="00017DB0">
        <w:rPr>
          <w:rFonts w:ascii="Times New Roman" w:hAnsi="Times New Roman" w:cs="Times New Roman"/>
          <w:position w:val="-4"/>
          <w:sz w:val="24"/>
          <w:szCs w:val="24"/>
          <w:lang w:val="en-US"/>
        </w:rPr>
        <w:object w:dxaOrig="499" w:dyaOrig="260">
          <v:shape id="_x0000_i1028" type="#_x0000_t75" style="width:24.95pt;height:12.9pt" o:ole="">
            <v:imagedata r:id="rId13" o:title=""/>
          </v:shape>
          <o:OLEObject Type="Embed" ProgID="Equation.DSMT4" ShapeID="_x0000_i1028" DrawAspect="Content" ObjectID="_1549878121" r:id="rId14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contingency table: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a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number of species present in both plots,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b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number of species present only in plot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U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nd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c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number of species present only in plot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V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such that </w:t>
      </w:r>
      <w:r w:rsidRPr="00017DB0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859" w:dyaOrig="279">
          <v:shape id="_x0000_i1029" type="#_x0000_t75" style="width:44.1pt;height:14.55pt" o:ole="">
            <v:imagedata r:id="rId15" o:title=""/>
          </v:shape>
          <o:OLEObject Type="Embed" ProgID="Equation.DSMT4" ShapeID="_x0000_i1029" DrawAspect="Content" ObjectID="_1549878122" r:id="rId16"/>
        </w:objec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s the total number of species </w:t>
      </w:r>
      <w:r w:rsidRPr="00017DB0">
        <w:rPr>
          <w:rFonts w:ascii="Times New Roman" w:eastAsia="Times New Roman" w:hAnsi="Times New Roman" w:cs="Times New Roman"/>
          <w:i/>
          <w:sz w:val="24"/>
          <w:szCs w:val="24"/>
          <w:lang w:val="en-US" w:eastAsia="it-IT"/>
        </w:rPr>
        <w:t>P</w:t>
      </w: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in both plots.</w:t>
      </w:r>
    </w:p>
    <w:p w:rsidR="006F0C60" w:rsidRPr="00017DB0" w:rsidRDefault="006F0C60" w:rsidP="006F0C60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6F0C60" w:rsidRPr="00017DB0" w:rsidRDefault="006F0C60" w:rsidP="006F0C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Let EVE be any evenness index (not only the Pielou evenness), which takes on values between 0 and 1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40" w:dyaOrig="380">
          <v:shape id="_x0000_i1030" type="#_x0000_t75" style="width:47.85pt;height:19.15pt" o:ole="">
            <v:imagedata r:id="rId17" o:title=""/>
          </v:shape>
          <o:OLEObject Type="Embed" ProgID="Equation.DSMT4" ShapeID="_x0000_i1030" DrawAspect="Content" ObjectID="_1549878123" r:id="rId18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the evenness of species vector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79" w:dyaOrig="380">
          <v:shape id="_x0000_i1031" type="#_x0000_t75" style="width:14.55pt;height:19.15pt" o:ole="">
            <v:imagedata r:id="rId19" o:title=""/>
          </v:shape>
          <o:OLEObject Type="Embed" ProgID="Equation.DSMT4" ShapeID="_x0000_i1031" DrawAspect="Content" ObjectID="_1549878124" r:id="rId20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. For a single pair of plots,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40" w:dyaOrig="380">
          <v:shape id="_x0000_i1032" type="#_x0000_t75" style="width:47.85pt;height:19.15pt" o:ole="">
            <v:imagedata r:id="rId17" o:title=""/>
          </v:shape>
          <o:OLEObject Type="Embed" ProgID="Equation.DSMT4" ShapeID="_x0000_i1032" DrawAspect="Content" ObjectID="_1549878125" r:id="rId21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takes the value one (denoting maximum evenness) if specie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s present in both plots and the value zero (denoting minimum evenness) if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is present only in one plot, such that </w:t>
      </w:r>
      <w:r w:rsidRPr="00017DB0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180" w:dyaOrig="440">
          <v:shape id="_x0000_i1033" type="#_x0000_t75" style="width:111.95pt;height:22.05pt" o:ole="">
            <v:imagedata r:id="rId22" o:title=""/>
          </v:shape>
          <o:OLEObject Type="Embed" ProgID="Equation.DSMT4" ShapeID="_x0000_i1033" DrawAspect="Content" ObjectID="_1549878126" r:id="rId23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17DB0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160" w:dyaOrig="440">
          <v:shape id="_x0000_i1034" type="#_x0000_t75" style="width:109.85pt;height:22.05pt" o:ole="">
            <v:imagedata r:id="rId24" o:title=""/>
          </v:shape>
          <o:OLEObject Type="Embed" ProgID="Equation.DSMT4" ShapeID="_x0000_i1034" DrawAspect="Content" ObjectID="_1549878127" r:id="rId25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17DB0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160" w:dyaOrig="440">
          <v:shape id="_x0000_i1035" type="#_x0000_t75" style="width:109.85pt;height:22.05pt" o:ole="">
            <v:imagedata r:id="rId26" o:title=""/>
          </v:shape>
          <o:OLEObject Type="Embed" ProgID="Equation.DSMT4" ShapeID="_x0000_i1035" DrawAspect="Content" ObjectID="_1549878128" r:id="rId27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F0C60" w:rsidRPr="00017DB0" w:rsidRDefault="006F0C60" w:rsidP="006F0C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F0C60" w:rsidRPr="00017DB0" w:rsidRDefault="006F0C60" w:rsidP="006F0C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BF7309" w:rsidRPr="00BF7309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940" w:dyaOrig="480">
          <v:shape id="_x0000_i1041" type="#_x0000_t75" style="width:150.65pt;height:24.15pt" o:ole="">
            <v:imagedata r:id="rId28" o:title=""/>
          </v:shape>
          <o:OLEObject Type="Embed" ProgID="Equation.DSMT4" ShapeID="_x0000_i1041" DrawAspect="Content" ObjectID="_1549878129" r:id="rId29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using equal weights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900" w:dyaOrig="380">
          <v:shape id="_x0000_i1036" type="#_x0000_t75" style="width:46.2pt;height:19.15pt" o:ole="">
            <v:imagedata r:id="rId30" o:title=""/>
          </v:shape>
          <o:OLEObject Type="Embed" ProgID="Equation.DSMT4" ShapeID="_x0000_i1036" DrawAspect="Content" ObjectID="_1549878130" r:id="rId31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we have: </w:t>
      </w:r>
      <w:r w:rsidR="00BF7309" w:rsidRPr="00BF7309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7280" w:dyaOrig="480">
          <v:shape id="_x0000_i1042" type="#_x0000_t75" style="width:373.75pt;height:24.15pt" o:ole="">
            <v:imagedata r:id="rId32" o:title=""/>
          </v:shape>
          <o:OLEObject Type="Embed" ProgID="Equation.DSMT4" ShapeID="_x0000_i1042" DrawAspect="Content" ObjectID="_1549878131" r:id="rId33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F0C60" w:rsidRPr="00017DB0" w:rsidRDefault="006F0C60" w:rsidP="006F0C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62EE3" w:rsidRPr="00017DB0" w:rsidRDefault="006F0C60" w:rsidP="00562E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On the other hand, setting the weights </w:t>
      </w:r>
      <w:r w:rsidRPr="00017DB0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017DB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proportional to the number of species presences in both plots, we have that the weights associated to the species present in both plots are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880" w:dyaOrig="400">
          <v:shape id="_x0000_i1037" type="#_x0000_t75" style="width:96.95pt;height:20pt" o:ole="">
            <v:imagedata r:id="rId34" o:title=""/>
          </v:shape>
          <o:OLEObject Type="Embed" ProgID="Equation.DSMT4" ShapeID="_x0000_i1037" DrawAspect="Content" ObjectID="_1549878132" r:id="rId35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while the weights associated to the species present in a single plot are </w:t>
      </w:r>
      <w:r w:rsidRPr="00017DB0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1820" w:dyaOrig="400">
          <v:shape id="_x0000_i1038" type="#_x0000_t75" style="width:94.05pt;height:20pt" o:ole="">
            <v:imagedata r:id="rId36" o:title=""/>
          </v:shape>
          <o:OLEObject Type="Embed" ProgID="Equation.DSMT4" ShapeID="_x0000_i1038" DrawAspect="Content" ObjectID="_1549878133" r:id="rId37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017DB0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980" w:dyaOrig="279">
          <v:shape id="_x0000_i1039" type="#_x0000_t75" style="width:50.35pt;height:14.15pt" o:ole="">
            <v:imagedata r:id="rId38" o:title=""/>
          </v:shape>
          <o:OLEObject Type="Embed" ProgID="Equation.DSMT4" ShapeID="_x0000_i1039" DrawAspect="Content" ObjectID="_1549878134" r:id="rId39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is the number of species presences in both plots.</w:t>
      </w:r>
      <w:r w:rsidR="00AA331A"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9F1" w:rsidRPr="00017DB0">
        <w:rPr>
          <w:rFonts w:ascii="Times New Roman" w:hAnsi="Times New Roman" w:cs="Times New Roman"/>
          <w:sz w:val="24"/>
          <w:szCs w:val="24"/>
          <w:lang w:val="en-US"/>
        </w:rPr>
        <w:t>Accordingly</w:t>
      </w:r>
      <w:r w:rsidR="00AA331A" w:rsidRPr="00017DB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331A" w:rsidRPr="00017DB0">
        <w:rPr>
          <w:rFonts w:ascii="Times New Roman" w:hAnsi="Times New Roman" w:cs="Times New Roman"/>
          <w:position w:val="-24"/>
          <w:sz w:val="24"/>
          <w:szCs w:val="24"/>
          <w:lang w:val="en-US"/>
        </w:rPr>
        <w:object w:dxaOrig="8460" w:dyaOrig="620">
          <v:shape id="_x0000_i1040" type="#_x0000_t75" style="width:433.25pt;height:30.8pt" o:ole="">
            <v:imagedata r:id="rId40" o:title=""/>
          </v:shape>
          <o:OLEObject Type="Embed" ProgID="Equation.DSMT4" ShapeID="_x0000_i1040" DrawAspect="Content" ObjectID="_1549878135" r:id="rId41"/>
        </w:objec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5ECC" w:rsidRPr="00017DB0" w:rsidRDefault="004E5ECC" w:rsidP="00562E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5ECC" w:rsidRPr="00017DB0" w:rsidRDefault="004E5ECC" w:rsidP="004E5ECC">
      <w:pPr>
        <w:rPr>
          <w:rFonts w:ascii="Arial" w:eastAsia="Times New Roman" w:hAnsi="Arial" w:cs="Arial"/>
          <w:b/>
          <w:sz w:val="20"/>
          <w:szCs w:val="20"/>
          <w:lang w:val="en-US" w:eastAsia="it-IT"/>
        </w:rPr>
      </w:pPr>
      <w:r w:rsidRPr="00017DB0">
        <w:rPr>
          <w:rFonts w:ascii="Arial" w:eastAsia="Times New Roman" w:hAnsi="Arial" w:cs="Arial"/>
          <w:b/>
          <w:sz w:val="20"/>
          <w:szCs w:val="20"/>
          <w:lang w:val="en-US" w:eastAsia="it-IT"/>
        </w:rPr>
        <w:t>References</w:t>
      </w:r>
    </w:p>
    <w:p w:rsidR="004E5ECC" w:rsidRPr="00017DB0" w:rsidRDefault="004E5ECC" w:rsidP="004E5ECC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>Jaccard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(1900) Contribution au problème de l’immigration post–glaciaire de la flore alpine. Bulletin de la Société Vaudoise des Sciences Naturelles 36:</w:t>
      </w:r>
      <w:r w:rsidR="00160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87–130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5ECC" w:rsidRPr="00017DB0" w:rsidRDefault="004E5ECC" w:rsidP="00273A9E">
      <w:pPr>
        <w:autoSpaceDE w:val="0"/>
        <w:autoSpaceDN w:val="0"/>
        <w:adjustRightInd w:val="0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017DB0">
        <w:rPr>
          <w:rFonts w:ascii="Times New Roman" w:hAnsi="Times New Roman" w:cs="Times New Roman"/>
          <w:sz w:val="24"/>
          <w:szCs w:val="24"/>
          <w:lang w:val="en-US"/>
        </w:rPr>
        <w:t>Sørensen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 xml:space="preserve"> (1948) A method of establishing groups of equal amplitude in plant sociology based on similarity of species content and its application in analysis of the vegetation on Danish commons. </w:t>
      </w:r>
      <w:r w:rsidRPr="00017DB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Kongelige Danske Videnskabernes Selskabs Biologiske Skrifter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5:</w:t>
      </w:r>
      <w:r w:rsidR="00160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7DB0">
        <w:rPr>
          <w:rFonts w:ascii="Times New Roman" w:hAnsi="Times New Roman" w:cs="Times New Roman"/>
          <w:sz w:val="24"/>
          <w:szCs w:val="24"/>
          <w:lang w:val="en-US"/>
        </w:rPr>
        <w:t>1–34</w:t>
      </w:r>
      <w:r w:rsidR="005968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E5ECC" w:rsidRPr="00017DB0" w:rsidSect="009B1871">
      <w:footerReference w:type="default" r:id="rId4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5B6" w:rsidRDefault="009D25B6" w:rsidP="00DE2607">
      <w:r>
        <w:separator/>
      </w:r>
    </w:p>
  </w:endnote>
  <w:endnote w:type="continuationSeparator" w:id="0">
    <w:p w:rsidR="009D25B6" w:rsidRDefault="009D25B6" w:rsidP="00DE26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Nimbus Mono L">
    <w:altName w:val="Courier New"/>
    <w:charset w:val="01"/>
    <w:family w:val="modern"/>
    <w:pitch w:val="fixed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2652360"/>
      <w:docPartObj>
        <w:docPartGallery w:val="Page Numbers (Bottom of Page)"/>
        <w:docPartUnique/>
      </w:docPartObj>
    </w:sdtPr>
    <w:sdtContent>
      <w:p w:rsidR="002C2B3F" w:rsidRDefault="00F26AFF">
        <w:pPr>
          <w:pStyle w:val="Pidipagina"/>
          <w:jc w:val="center"/>
        </w:pPr>
        <w:fldSimple w:instr=" PAGE   \* MERGEFORMAT ">
          <w:r w:rsidR="00BF7309">
            <w:rPr>
              <w:noProof/>
            </w:rPr>
            <w:t>1</w:t>
          </w:r>
        </w:fldSimple>
      </w:p>
    </w:sdtContent>
  </w:sdt>
  <w:p w:rsidR="002C2B3F" w:rsidRDefault="002C2B3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5B6" w:rsidRDefault="009D25B6" w:rsidP="00DE2607">
      <w:r>
        <w:separator/>
      </w:r>
    </w:p>
  </w:footnote>
  <w:footnote w:type="continuationSeparator" w:id="0">
    <w:p w:rsidR="009D25B6" w:rsidRDefault="009D25B6" w:rsidP="00DE26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284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1B68"/>
    <w:rsid w:val="00002014"/>
    <w:rsid w:val="00002A3B"/>
    <w:rsid w:val="00003194"/>
    <w:rsid w:val="00004458"/>
    <w:rsid w:val="00007E0E"/>
    <w:rsid w:val="00010BA2"/>
    <w:rsid w:val="00011818"/>
    <w:rsid w:val="00014065"/>
    <w:rsid w:val="00017DB0"/>
    <w:rsid w:val="00022238"/>
    <w:rsid w:val="00025B1E"/>
    <w:rsid w:val="000303FE"/>
    <w:rsid w:val="000355E2"/>
    <w:rsid w:val="0003621E"/>
    <w:rsid w:val="00037DF6"/>
    <w:rsid w:val="00041500"/>
    <w:rsid w:val="000450BC"/>
    <w:rsid w:val="000521BE"/>
    <w:rsid w:val="00060A98"/>
    <w:rsid w:val="00061AAE"/>
    <w:rsid w:val="000629E7"/>
    <w:rsid w:val="00062D7C"/>
    <w:rsid w:val="00065617"/>
    <w:rsid w:val="00067963"/>
    <w:rsid w:val="000714D5"/>
    <w:rsid w:val="00072A29"/>
    <w:rsid w:val="00081229"/>
    <w:rsid w:val="00081AED"/>
    <w:rsid w:val="00083B43"/>
    <w:rsid w:val="000842E4"/>
    <w:rsid w:val="0008521A"/>
    <w:rsid w:val="000865FB"/>
    <w:rsid w:val="00087381"/>
    <w:rsid w:val="00087F0C"/>
    <w:rsid w:val="00090DCA"/>
    <w:rsid w:val="0009102A"/>
    <w:rsid w:val="00093E22"/>
    <w:rsid w:val="000A0EFF"/>
    <w:rsid w:val="000A14D3"/>
    <w:rsid w:val="000A304F"/>
    <w:rsid w:val="000A3F92"/>
    <w:rsid w:val="000A552E"/>
    <w:rsid w:val="000A5CD4"/>
    <w:rsid w:val="000A6B79"/>
    <w:rsid w:val="000B0D50"/>
    <w:rsid w:val="000B5167"/>
    <w:rsid w:val="000C0A83"/>
    <w:rsid w:val="000C10E0"/>
    <w:rsid w:val="000C4FF4"/>
    <w:rsid w:val="000D22CF"/>
    <w:rsid w:val="000D5BED"/>
    <w:rsid w:val="000E1E07"/>
    <w:rsid w:val="000E46BD"/>
    <w:rsid w:val="000E69E7"/>
    <w:rsid w:val="000F06F9"/>
    <w:rsid w:val="000F1A4E"/>
    <w:rsid w:val="000F25FC"/>
    <w:rsid w:val="001007BB"/>
    <w:rsid w:val="001030C8"/>
    <w:rsid w:val="001052D3"/>
    <w:rsid w:val="0010533A"/>
    <w:rsid w:val="001149A4"/>
    <w:rsid w:val="00114AF0"/>
    <w:rsid w:val="0011629D"/>
    <w:rsid w:val="00117E96"/>
    <w:rsid w:val="001215EA"/>
    <w:rsid w:val="001218F7"/>
    <w:rsid w:val="00122F54"/>
    <w:rsid w:val="00126634"/>
    <w:rsid w:val="001304A8"/>
    <w:rsid w:val="0013066B"/>
    <w:rsid w:val="001310A9"/>
    <w:rsid w:val="001317E0"/>
    <w:rsid w:val="001337DC"/>
    <w:rsid w:val="0013441B"/>
    <w:rsid w:val="001367F0"/>
    <w:rsid w:val="001406DE"/>
    <w:rsid w:val="0014556B"/>
    <w:rsid w:val="001456D3"/>
    <w:rsid w:val="00145D6B"/>
    <w:rsid w:val="00147CEB"/>
    <w:rsid w:val="00151390"/>
    <w:rsid w:val="00160DE8"/>
    <w:rsid w:val="00164F01"/>
    <w:rsid w:val="001655BC"/>
    <w:rsid w:val="00165871"/>
    <w:rsid w:val="00165F8A"/>
    <w:rsid w:val="0017090E"/>
    <w:rsid w:val="00177AE3"/>
    <w:rsid w:val="00182305"/>
    <w:rsid w:val="00184D1E"/>
    <w:rsid w:val="001904BA"/>
    <w:rsid w:val="00195B0F"/>
    <w:rsid w:val="00196391"/>
    <w:rsid w:val="00197BF7"/>
    <w:rsid w:val="001A0460"/>
    <w:rsid w:val="001A2B2B"/>
    <w:rsid w:val="001A585E"/>
    <w:rsid w:val="001A5DD7"/>
    <w:rsid w:val="001B07D6"/>
    <w:rsid w:val="001B208D"/>
    <w:rsid w:val="001B290B"/>
    <w:rsid w:val="001B39EF"/>
    <w:rsid w:val="001B7202"/>
    <w:rsid w:val="001C0E44"/>
    <w:rsid w:val="001C6C1E"/>
    <w:rsid w:val="001D3B09"/>
    <w:rsid w:val="001D4502"/>
    <w:rsid w:val="001E213E"/>
    <w:rsid w:val="001E3E7E"/>
    <w:rsid w:val="001E580E"/>
    <w:rsid w:val="001E592E"/>
    <w:rsid w:val="001E7C84"/>
    <w:rsid w:val="001F0B61"/>
    <w:rsid w:val="001F11CA"/>
    <w:rsid w:val="001F174C"/>
    <w:rsid w:val="001F1A0D"/>
    <w:rsid w:val="001F1E72"/>
    <w:rsid w:val="001F242B"/>
    <w:rsid w:val="001F3227"/>
    <w:rsid w:val="001F50DB"/>
    <w:rsid w:val="00201110"/>
    <w:rsid w:val="00201E01"/>
    <w:rsid w:val="00202689"/>
    <w:rsid w:val="002038E8"/>
    <w:rsid w:val="00204871"/>
    <w:rsid w:val="002064CB"/>
    <w:rsid w:val="00206CDC"/>
    <w:rsid w:val="00210DF0"/>
    <w:rsid w:val="00212C87"/>
    <w:rsid w:val="002132CB"/>
    <w:rsid w:val="002149AE"/>
    <w:rsid w:val="00214E35"/>
    <w:rsid w:val="002156C5"/>
    <w:rsid w:val="00217703"/>
    <w:rsid w:val="0022000E"/>
    <w:rsid w:val="00224336"/>
    <w:rsid w:val="002248F6"/>
    <w:rsid w:val="0023014C"/>
    <w:rsid w:val="00232D83"/>
    <w:rsid w:val="0024031C"/>
    <w:rsid w:val="0024035B"/>
    <w:rsid w:val="0024065B"/>
    <w:rsid w:val="0024232E"/>
    <w:rsid w:val="00246595"/>
    <w:rsid w:val="002467C3"/>
    <w:rsid w:val="0024768A"/>
    <w:rsid w:val="00250BCD"/>
    <w:rsid w:val="00251DDF"/>
    <w:rsid w:val="00253B71"/>
    <w:rsid w:val="002543C4"/>
    <w:rsid w:val="00254FF3"/>
    <w:rsid w:val="002553DC"/>
    <w:rsid w:val="00260BBF"/>
    <w:rsid w:val="00260CB6"/>
    <w:rsid w:val="002637B2"/>
    <w:rsid w:val="00265928"/>
    <w:rsid w:val="0026607A"/>
    <w:rsid w:val="00267A64"/>
    <w:rsid w:val="00272101"/>
    <w:rsid w:val="00272EC4"/>
    <w:rsid w:val="00273A9E"/>
    <w:rsid w:val="002746DE"/>
    <w:rsid w:val="00276191"/>
    <w:rsid w:val="0027637B"/>
    <w:rsid w:val="0027690A"/>
    <w:rsid w:val="00277AAB"/>
    <w:rsid w:val="00277B55"/>
    <w:rsid w:val="002802AC"/>
    <w:rsid w:val="00286370"/>
    <w:rsid w:val="00286C63"/>
    <w:rsid w:val="00297C11"/>
    <w:rsid w:val="002A2E94"/>
    <w:rsid w:val="002A3D1E"/>
    <w:rsid w:val="002A504C"/>
    <w:rsid w:val="002A7E84"/>
    <w:rsid w:val="002B1EF2"/>
    <w:rsid w:val="002B3211"/>
    <w:rsid w:val="002B3B38"/>
    <w:rsid w:val="002B4784"/>
    <w:rsid w:val="002B4B2E"/>
    <w:rsid w:val="002B7B89"/>
    <w:rsid w:val="002C08D4"/>
    <w:rsid w:val="002C14A0"/>
    <w:rsid w:val="002C2B3F"/>
    <w:rsid w:val="002D033C"/>
    <w:rsid w:val="002D5742"/>
    <w:rsid w:val="002D6171"/>
    <w:rsid w:val="002D77FB"/>
    <w:rsid w:val="002E0F41"/>
    <w:rsid w:val="002E0F4E"/>
    <w:rsid w:val="002E14D1"/>
    <w:rsid w:val="002E59CE"/>
    <w:rsid w:val="002E6B9F"/>
    <w:rsid w:val="002F48EC"/>
    <w:rsid w:val="002F6423"/>
    <w:rsid w:val="002F6539"/>
    <w:rsid w:val="002F6AA5"/>
    <w:rsid w:val="00301DC5"/>
    <w:rsid w:val="00302439"/>
    <w:rsid w:val="0030680C"/>
    <w:rsid w:val="00306BA9"/>
    <w:rsid w:val="00307C94"/>
    <w:rsid w:val="00307D20"/>
    <w:rsid w:val="003100B6"/>
    <w:rsid w:val="003117F0"/>
    <w:rsid w:val="00312B50"/>
    <w:rsid w:val="00322600"/>
    <w:rsid w:val="00323846"/>
    <w:rsid w:val="0032403A"/>
    <w:rsid w:val="00326025"/>
    <w:rsid w:val="0033034F"/>
    <w:rsid w:val="00333AB7"/>
    <w:rsid w:val="00333C94"/>
    <w:rsid w:val="0033415F"/>
    <w:rsid w:val="003344AC"/>
    <w:rsid w:val="0033562D"/>
    <w:rsid w:val="00335A92"/>
    <w:rsid w:val="0033602B"/>
    <w:rsid w:val="00336150"/>
    <w:rsid w:val="00343F45"/>
    <w:rsid w:val="00346274"/>
    <w:rsid w:val="00346A13"/>
    <w:rsid w:val="003546B9"/>
    <w:rsid w:val="00357CE2"/>
    <w:rsid w:val="00357FD9"/>
    <w:rsid w:val="00360531"/>
    <w:rsid w:val="003606FB"/>
    <w:rsid w:val="00360A5A"/>
    <w:rsid w:val="00361317"/>
    <w:rsid w:val="00362347"/>
    <w:rsid w:val="00364A0F"/>
    <w:rsid w:val="0036544C"/>
    <w:rsid w:val="003661C5"/>
    <w:rsid w:val="003709F4"/>
    <w:rsid w:val="00371133"/>
    <w:rsid w:val="003722BF"/>
    <w:rsid w:val="00372D11"/>
    <w:rsid w:val="003731A5"/>
    <w:rsid w:val="00373C60"/>
    <w:rsid w:val="00374DDE"/>
    <w:rsid w:val="00377C83"/>
    <w:rsid w:val="0038203C"/>
    <w:rsid w:val="003833F0"/>
    <w:rsid w:val="0038607D"/>
    <w:rsid w:val="00390973"/>
    <w:rsid w:val="003915A7"/>
    <w:rsid w:val="00394034"/>
    <w:rsid w:val="00395882"/>
    <w:rsid w:val="00396A4F"/>
    <w:rsid w:val="003A0246"/>
    <w:rsid w:val="003A2629"/>
    <w:rsid w:val="003A2946"/>
    <w:rsid w:val="003A4AAF"/>
    <w:rsid w:val="003A540D"/>
    <w:rsid w:val="003B0B50"/>
    <w:rsid w:val="003B3D22"/>
    <w:rsid w:val="003B614E"/>
    <w:rsid w:val="003B67B3"/>
    <w:rsid w:val="003C147E"/>
    <w:rsid w:val="003C2172"/>
    <w:rsid w:val="003C50D0"/>
    <w:rsid w:val="003C7163"/>
    <w:rsid w:val="003C7931"/>
    <w:rsid w:val="003D1982"/>
    <w:rsid w:val="003D249D"/>
    <w:rsid w:val="003D34FE"/>
    <w:rsid w:val="003D360D"/>
    <w:rsid w:val="003D4F13"/>
    <w:rsid w:val="003D73F8"/>
    <w:rsid w:val="003E0885"/>
    <w:rsid w:val="003E417E"/>
    <w:rsid w:val="003E53FD"/>
    <w:rsid w:val="003E5AF8"/>
    <w:rsid w:val="003E788F"/>
    <w:rsid w:val="003F4AFC"/>
    <w:rsid w:val="003F65FF"/>
    <w:rsid w:val="003F6912"/>
    <w:rsid w:val="004002ED"/>
    <w:rsid w:val="004013F9"/>
    <w:rsid w:val="0040178D"/>
    <w:rsid w:val="00403969"/>
    <w:rsid w:val="004061E1"/>
    <w:rsid w:val="00407B58"/>
    <w:rsid w:val="00410E7A"/>
    <w:rsid w:val="00412138"/>
    <w:rsid w:val="00412540"/>
    <w:rsid w:val="0041300F"/>
    <w:rsid w:val="0041363D"/>
    <w:rsid w:val="00414A7E"/>
    <w:rsid w:val="00421DC5"/>
    <w:rsid w:val="004237DB"/>
    <w:rsid w:val="00423887"/>
    <w:rsid w:val="004266EC"/>
    <w:rsid w:val="0043136D"/>
    <w:rsid w:val="0043248F"/>
    <w:rsid w:val="00436FED"/>
    <w:rsid w:val="004378C0"/>
    <w:rsid w:val="004378D5"/>
    <w:rsid w:val="00444C45"/>
    <w:rsid w:val="00444F85"/>
    <w:rsid w:val="00446820"/>
    <w:rsid w:val="00447CDC"/>
    <w:rsid w:val="00452C36"/>
    <w:rsid w:val="00453385"/>
    <w:rsid w:val="00453559"/>
    <w:rsid w:val="00461E65"/>
    <w:rsid w:val="00462041"/>
    <w:rsid w:val="0046492F"/>
    <w:rsid w:val="00465F53"/>
    <w:rsid w:val="0046773F"/>
    <w:rsid w:val="00471C39"/>
    <w:rsid w:val="004724CA"/>
    <w:rsid w:val="00472B67"/>
    <w:rsid w:val="0047405A"/>
    <w:rsid w:val="00474B56"/>
    <w:rsid w:val="00480848"/>
    <w:rsid w:val="00481845"/>
    <w:rsid w:val="004841A5"/>
    <w:rsid w:val="00485FB7"/>
    <w:rsid w:val="004866C5"/>
    <w:rsid w:val="00486E98"/>
    <w:rsid w:val="0049080E"/>
    <w:rsid w:val="00492FB2"/>
    <w:rsid w:val="00494794"/>
    <w:rsid w:val="00494DBB"/>
    <w:rsid w:val="00496FC5"/>
    <w:rsid w:val="004A0208"/>
    <w:rsid w:val="004A1744"/>
    <w:rsid w:val="004A2CDB"/>
    <w:rsid w:val="004A581F"/>
    <w:rsid w:val="004A6E4A"/>
    <w:rsid w:val="004A7E27"/>
    <w:rsid w:val="004B085F"/>
    <w:rsid w:val="004B13AA"/>
    <w:rsid w:val="004B4B18"/>
    <w:rsid w:val="004B57EC"/>
    <w:rsid w:val="004B5E13"/>
    <w:rsid w:val="004C425C"/>
    <w:rsid w:val="004C7B8F"/>
    <w:rsid w:val="004D231B"/>
    <w:rsid w:val="004D44F1"/>
    <w:rsid w:val="004D63E6"/>
    <w:rsid w:val="004E21E0"/>
    <w:rsid w:val="004E5041"/>
    <w:rsid w:val="004E5ECC"/>
    <w:rsid w:val="004E6E64"/>
    <w:rsid w:val="004E72AC"/>
    <w:rsid w:val="004E7CEC"/>
    <w:rsid w:val="004F116D"/>
    <w:rsid w:val="004F126F"/>
    <w:rsid w:val="004F1F4E"/>
    <w:rsid w:val="004F3115"/>
    <w:rsid w:val="004F4584"/>
    <w:rsid w:val="004F51AD"/>
    <w:rsid w:val="00500786"/>
    <w:rsid w:val="0050085C"/>
    <w:rsid w:val="0050288E"/>
    <w:rsid w:val="0050510B"/>
    <w:rsid w:val="00510104"/>
    <w:rsid w:val="00510654"/>
    <w:rsid w:val="00513A3E"/>
    <w:rsid w:val="00517E3A"/>
    <w:rsid w:val="00517F2F"/>
    <w:rsid w:val="00520AC2"/>
    <w:rsid w:val="00522504"/>
    <w:rsid w:val="00522A9E"/>
    <w:rsid w:val="005244A6"/>
    <w:rsid w:val="00531815"/>
    <w:rsid w:val="00531D8A"/>
    <w:rsid w:val="005320B6"/>
    <w:rsid w:val="005352A5"/>
    <w:rsid w:val="0053644F"/>
    <w:rsid w:val="00537568"/>
    <w:rsid w:val="0053796A"/>
    <w:rsid w:val="00541B54"/>
    <w:rsid w:val="00543932"/>
    <w:rsid w:val="00546C4B"/>
    <w:rsid w:val="00550106"/>
    <w:rsid w:val="00550D5A"/>
    <w:rsid w:val="0055502A"/>
    <w:rsid w:val="00555A47"/>
    <w:rsid w:val="0055688C"/>
    <w:rsid w:val="005571A2"/>
    <w:rsid w:val="00561A42"/>
    <w:rsid w:val="00561A91"/>
    <w:rsid w:val="00561AB3"/>
    <w:rsid w:val="00562EE3"/>
    <w:rsid w:val="00566814"/>
    <w:rsid w:val="00567921"/>
    <w:rsid w:val="0057071B"/>
    <w:rsid w:val="00571F14"/>
    <w:rsid w:val="00572C27"/>
    <w:rsid w:val="0057385B"/>
    <w:rsid w:val="005753EB"/>
    <w:rsid w:val="00580839"/>
    <w:rsid w:val="00580AF7"/>
    <w:rsid w:val="00584A99"/>
    <w:rsid w:val="005852B9"/>
    <w:rsid w:val="00587C28"/>
    <w:rsid w:val="00590F4A"/>
    <w:rsid w:val="00592E8C"/>
    <w:rsid w:val="00593656"/>
    <w:rsid w:val="005957AC"/>
    <w:rsid w:val="005960BA"/>
    <w:rsid w:val="005968A3"/>
    <w:rsid w:val="00597A55"/>
    <w:rsid w:val="005A1BE3"/>
    <w:rsid w:val="005A7CD5"/>
    <w:rsid w:val="005B0727"/>
    <w:rsid w:val="005B0AB7"/>
    <w:rsid w:val="005B11B8"/>
    <w:rsid w:val="005B2632"/>
    <w:rsid w:val="005B2E96"/>
    <w:rsid w:val="005B4E98"/>
    <w:rsid w:val="005B5077"/>
    <w:rsid w:val="005B5A49"/>
    <w:rsid w:val="005C10CC"/>
    <w:rsid w:val="005C3971"/>
    <w:rsid w:val="005C4520"/>
    <w:rsid w:val="005C46F4"/>
    <w:rsid w:val="005C721D"/>
    <w:rsid w:val="005D0A8B"/>
    <w:rsid w:val="005D1437"/>
    <w:rsid w:val="005D3009"/>
    <w:rsid w:val="005D3BC6"/>
    <w:rsid w:val="005D4203"/>
    <w:rsid w:val="005D4533"/>
    <w:rsid w:val="005D473C"/>
    <w:rsid w:val="005D7211"/>
    <w:rsid w:val="005E39C1"/>
    <w:rsid w:val="005F0A8C"/>
    <w:rsid w:val="005F0CCA"/>
    <w:rsid w:val="005F5C6E"/>
    <w:rsid w:val="005F777E"/>
    <w:rsid w:val="00600361"/>
    <w:rsid w:val="00600A48"/>
    <w:rsid w:val="00604DBB"/>
    <w:rsid w:val="00606357"/>
    <w:rsid w:val="00611247"/>
    <w:rsid w:val="006148C0"/>
    <w:rsid w:val="00614A63"/>
    <w:rsid w:val="00615550"/>
    <w:rsid w:val="006155B7"/>
    <w:rsid w:val="00616FCC"/>
    <w:rsid w:val="00622D3A"/>
    <w:rsid w:val="0062538C"/>
    <w:rsid w:val="00626DB8"/>
    <w:rsid w:val="006314BB"/>
    <w:rsid w:val="0063329B"/>
    <w:rsid w:val="00634E3A"/>
    <w:rsid w:val="006351D4"/>
    <w:rsid w:val="0063531C"/>
    <w:rsid w:val="0063773F"/>
    <w:rsid w:val="00640B74"/>
    <w:rsid w:val="00641470"/>
    <w:rsid w:val="00644A92"/>
    <w:rsid w:val="00651405"/>
    <w:rsid w:val="00651C9F"/>
    <w:rsid w:val="00651DFD"/>
    <w:rsid w:val="006539F1"/>
    <w:rsid w:val="00654D7C"/>
    <w:rsid w:val="00655280"/>
    <w:rsid w:val="00660742"/>
    <w:rsid w:val="00667E57"/>
    <w:rsid w:val="00672ACD"/>
    <w:rsid w:val="0067525D"/>
    <w:rsid w:val="00676B43"/>
    <w:rsid w:val="00677A1F"/>
    <w:rsid w:val="006808D6"/>
    <w:rsid w:val="00680D5F"/>
    <w:rsid w:val="006832E5"/>
    <w:rsid w:val="006856CC"/>
    <w:rsid w:val="00690FCC"/>
    <w:rsid w:val="00691382"/>
    <w:rsid w:val="0069153B"/>
    <w:rsid w:val="0069421B"/>
    <w:rsid w:val="00694B03"/>
    <w:rsid w:val="00696472"/>
    <w:rsid w:val="006A4D71"/>
    <w:rsid w:val="006A55D7"/>
    <w:rsid w:val="006A660F"/>
    <w:rsid w:val="006B19AE"/>
    <w:rsid w:val="006B1AC5"/>
    <w:rsid w:val="006B22BC"/>
    <w:rsid w:val="006B4472"/>
    <w:rsid w:val="006B5540"/>
    <w:rsid w:val="006B6FEF"/>
    <w:rsid w:val="006C4560"/>
    <w:rsid w:val="006E0E64"/>
    <w:rsid w:val="006E1383"/>
    <w:rsid w:val="006E60F6"/>
    <w:rsid w:val="006E612F"/>
    <w:rsid w:val="006F0C60"/>
    <w:rsid w:val="006F2A7C"/>
    <w:rsid w:val="006F3D69"/>
    <w:rsid w:val="006F40DC"/>
    <w:rsid w:val="006F40FF"/>
    <w:rsid w:val="006F4C98"/>
    <w:rsid w:val="006F6861"/>
    <w:rsid w:val="00700A3C"/>
    <w:rsid w:val="00702BBB"/>
    <w:rsid w:val="00704D7B"/>
    <w:rsid w:val="0070557A"/>
    <w:rsid w:val="00705A12"/>
    <w:rsid w:val="00710C6B"/>
    <w:rsid w:val="007123BF"/>
    <w:rsid w:val="007124E4"/>
    <w:rsid w:val="00712521"/>
    <w:rsid w:val="007127B0"/>
    <w:rsid w:val="007223F8"/>
    <w:rsid w:val="007261B4"/>
    <w:rsid w:val="007323BE"/>
    <w:rsid w:val="00737343"/>
    <w:rsid w:val="0074098F"/>
    <w:rsid w:val="0074292E"/>
    <w:rsid w:val="00747871"/>
    <w:rsid w:val="007508EB"/>
    <w:rsid w:val="00751177"/>
    <w:rsid w:val="0075190C"/>
    <w:rsid w:val="00752DE5"/>
    <w:rsid w:val="00757351"/>
    <w:rsid w:val="00757DBE"/>
    <w:rsid w:val="007606DB"/>
    <w:rsid w:val="00761CAD"/>
    <w:rsid w:val="007621B0"/>
    <w:rsid w:val="007626A9"/>
    <w:rsid w:val="00762882"/>
    <w:rsid w:val="00762AF1"/>
    <w:rsid w:val="00762C88"/>
    <w:rsid w:val="00763A85"/>
    <w:rsid w:val="00766C25"/>
    <w:rsid w:val="00773416"/>
    <w:rsid w:val="00773F99"/>
    <w:rsid w:val="00775621"/>
    <w:rsid w:val="007765EF"/>
    <w:rsid w:val="00776B06"/>
    <w:rsid w:val="007770EE"/>
    <w:rsid w:val="007777EB"/>
    <w:rsid w:val="00781649"/>
    <w:rsid w:val="00782A6A"/>
    <w:rsid w:val="00782D85"/>
    <w:rsid w:val="00784FAC"/>
    <w:rsid w:val="00785DF9"/>
    <w:rsid w:val="0078787A"/>
    <w:rsid w:val="0079168E"/>
    <w:rsid w:val="007960D5"/>
    <w:rsid w:val="007A10FA"/>
    <w:rsid w:val="007A5518"/>
    <w:rsid w:val="007A5B84"/>
    <w:rsid w:val="007B0451"/>
    <w:rsid w:val="007B116D"/>
    <w:rsid w:val="007B494D"/>
    <w:rsid w:val="007B6223"/>
    <w:rsid w:val="007B65C9"/>
    <w:rsid w:val="007B7A7A"/>
    <w:rsid w:val="007C0D90"/>
    <w:rsid w:val="007C2112"/>
    <w:rsid w:val="007C2114"/>
    <w:rsid w:val="007C6796"/>
    <w:rsid w:val="007C67D6"/>
    <w:rsid w:val="007C69F0"/>
    <w:rsid w:val="007D1677"/>
    <w:rsid w:val="007D3BCC"/>
    <w:rsid w:val="007D454C"/>
    <w:rsid w:val="007D4C01"/>
    <w:rsid w:val="007D7771"/>
    <w:rsid w:val="007D7A7F"/>
    <w:rsid w:val="007E15FD"/>
    <w:rsid w:val="007E172F"/>
    <w:rsid w:val="007E37CD"/>
    <w:rsid w:val="007F1717"/>
    <w:rsid w:val="00802B25"/>
    <w:rsid w:val="008033D1"/>
    <w:rsid w:val="00805292"/>
    <w:rsid w:val="00810C6D"/>
    <w:rsid w:val="00811650"/>
    <w:rsid w:val="00813F0E"/>
    <w:rsid w:val="008149B1"/>
    <w:rsid w:val="00814DAB"/>
    <w:rsid w:val="00816688"/>
    <w:rsid w:val="00820C42"/>
    <w:rsid w:val="00821C87"/>
    <w:rsid w:val="00824770"/>
    <w:rsid w:val="0082691D"/>
    <w:rsid w:val="00831247"/>
    <w:rsid w:val="00831672"/>
    <w:rsid w:val="0083291B"/>
    <w:rsid w:val="0083438D"/>
    <w:rsid w:val="00834BDE"/>
    <w:rsid w:val="00834C51"/>
    <w:rsid w:val="00837F10"/>
    <w:rsid w:val="0084384B"/>
    <w:rsid w:val="008460EE"/>
    <w:rsid w:val="00847972"/>
    <w:rsid w:val="00850790"/>
    <w:rsid w:val="00850D8B"/>
    <w:rsid w:val="00850DBB"/>
    <w:rsid w:val="00851B68"/>
    <w:rsid w:val="00852D7B"/>
    <w:rsid w:val="00854508"/>
    <w:rsid w:val="00855191"/>
    <w:rsid w:val="00857557"/>
    <w:rsid w:val="008601EA"/>
    <w:rsid w:val="00862739"/>
    <w:rsid w:val="00862EBB"/>
    <w:rsid w:val="0086349D"/>
    <w:rsid w:val="00865509"/>
    <w:rsid w:val="0087360B"/>
    <w:rsid w:val="00873D14"/>
    <w:rsid w:val="00874714"/>
    <w:rsid w:val="008763C4"/>
    <w:rsid w:val="00880F86"/>
    <w:rsid w:val="00881A8A"/>
    <w:rsid w:val="008844FC"/>
    <w:rsid w:val="0089365D"/>
    <w:rsid w:val="00893FCC"/>
    <w:rsid w:val="008942CF"/>
    <w:rsid w:val="008945D7"/>
    <w:rsid w:val="00895A84"/>
    <w:rsid w:val="00897921"/>
    <w:rsid w:val="008A170C"/>
    <w:rsid w:val="008A1A73"/>
    <w:rsid w:val="008A3B2A"/>
    <w:rsid w:val="008B0B9F"/>
    <w:rsid w:val="008B0F2E"/>
    <w:rsid w:val="008B3B63"/>
    <w:rsid w:val="008B44E7"/>
    <w:rsid w:val="008B45F5"/>
    <w:rsid w:val="008B5E83"/>
    <w:rsid w:val="008B64C0"/>
    <w:rsid w:val="008B7726"/>
    <w:rsid w:val="008C0269"/>
    <w:rsid w:val="008C0353"/>
    <w:rsid w:val="008C4D07"/>
    <w:rsid w:val="008C775C"/>
    <w:rsid w:val="008D0127"/>
    <w:rsid w:val="008D303D"/>
    <w:rsid w:val="008D48BE"/>
    <w:rsid w:val="008D5523"/>
    <w:rsid w:val="008D7927"/>
    <w:rsid w:val="008E2F11"/>
    <w:rsid w:val="008E3871"/>
    <w:rsid w:val="008E423E"/>
    <w:rsid w:val="008E571A"/>
    <w:rsid w:val="008E580B"/>
    <w:rsid w:val="008F07A5"/>
    <w:rsid w:val="008F517D"/>
    <w:rsid w:val="00900534"/>
    <w:rsid w:val="00900DC7"/>
    <w:rsid w:val="00901678"/>
    <w:rsid w:val="00901CB2"/>
    <w:rsid w:val="00902DA3"/>
    <w:rsid w:val="00904B46"/>
    <w:rsid w:val="00904C08"/>
    <w:rsid w:val="00906F1A"/>
    <w:rsid w:val="00913E44"/>
    <w:rsid w:val="00925188"/>
    <w:rsid w:val="00927C62"/>
    <w:rsid w:val="009307FB"/>
    <w:rsid w:val="009314CF"/>
    <w:rsid w:val="00932F88"/>
    <w:rsid w:val="009339C7"/>
    <w:rsid w:val="00936C7C"/>
    <w:rsid w:val="009371BE"/>
    <w:rsid w:val="009437F9"/>
    <w:rsid w:val="00943AC2"/>
    <w:rsid w:val="00943E34"/>
    <w:rsid w:val="0094790C"/>
    <w:rsid w:val="00951D29"/>
    <w:rsid w:val="009524BD"/>
    <w:rsid w:val="00952FEC"/>
    <w:rsid w:val="00954D9F"/>
    <w:rsid w:val="00955B83"/>
    <w:rsid w:val="00966AA2"/>
    <w:rsid w:val="00967B7C"/>
    <w:rsid w:val="00967DF7"/>
    <w:rsid w:val="0097365B"/>
    <w:rsid w:val="00982EA2"/>
    <w:rsid w:val="00984513"/>
    <w:rsid w:val="00985B11"/>
    <w:rsid w:val="00985EE1"/>
    <w:rsid w:val="009927B7"/>
    <w:rsid w:val="00993445"/>
    <w:rsid w:val="00995563"/>
    <w:rsid w:val="009969D7"/>
    <w:rsid w:val="00996C3B"/>
    <w:rsid w:val="009972F6"/>
    <w:rsid w:val="009A0E0A"/>
    <w:rsid w:val="009A1D48"/>
    <w:rsid w:val="009A739F"/>
    <w:rsid w:val="009B0075"/>
    <w:rsid w:val="009B1871"/>
    <w:rsid w:val="009B65D5"/>
    <w:rsid w:val="009B664C"/>
    <w:rsid w:val="009B678D"/>
    <w:rsid w:val="009B7471"/>
    <w:rsid w:val="009B79AC"/>
    <w:rsid w:val="009C02CA"/>
    <w:rsid w:val="009C0A06"/>
    <w:rsid w:val="009C4686"/>
    <w:rsid w:val="009C778C"/>
    <w:rsid w:val="009D25B6"/>
    <w:rsid w:val="009D485B"/>
    <w:rsid w:val="009D5B1B"/>
    <w:rsid w:val="009D7440"/>
    <w:rsid w:val="009D760E"/>
    <w:rsid w:val="009E142D"/>
    <w:rsid w:val="009E53B6"/>
    <w:rsid w:val="009F511F"/>
    <w:rsid w:val="009F6263"/>
    <w:rsid w:val="009F6ED1"/>
    <w:rsid w:val="009F71A3"/>
    <w:rsid w:val="00A0192B"/>
    <w:rsid w:val="00A020C7"/>
    <w:rsid w:val="00A04BB9"/>
    <w:rsid w:val="00A0600B"/>
    <w:rsid w:val="00A107EF"/>
    <w:rsid w:val="00A12511"/>
    <w:rsid w:val="00A12F43"/>
    <w:rsid w:val="00A13202"/>
    <w:rsid w:val="00A14ABA"/>
    <w:rsid w:val="00A22FD9"/>
    <w:rsid w:val="00A2370E"/>
    <w:rsid w:val="00A238D6"/>
    <w:rsid w:val="00A27133"/>
    <w:rsid w:val="00A27E92"/>
    <w:rsid w:val="00A31B2D"/>
    <w:rsid w:val="00A33198"/>
    <w:rsid w:val="00A332CA"/>
    <w:rsid w:val="00A3373C"/>
    <w:rsid w:val="00A345A7"/>
    <w:rsid w:val="00A36CD1"/>
    <w:rsid w:val="00A36DF3"/>
    <w:rsid w:val="00A41460"/>
    <w:rsid w:val="00A54530"/>
    <w:rsid w:val="00A5683B"/>
    <w:rsid w:val="00A64ACA"/>
    <w:rsid w:val="00A74692"/>
    <w:rsid w:val="00A75029"/>
    <w:rsid w:val="00A77631"/>
    <w:rsid w:val="00A77907"/>
    <w:rsid w:val="00A77D21"/>
    <w:rsid w:val="00A81E4F"/>
    <w:rsid w:val="00A8254A"/>
    <w:rsid w:val="00A82B76"/>
    <w:rsid w:val="00A8697D"/>
    <w:rsid w:val="00A87363"/>
    <w:rsid w:val="00A911C2"/>
    <w:rsid w:val="00A92168"/>
    <w:rsid w:val="00A94041"/>
    <w:rsid w:val="00A94942"/>
    <w:rsid w:val="00A9679A"/>
    <w:rsid w:val="00A96A0E"/>
    <w:rsid w:val="00AA02A1"/>
    <w:rsid w:val="00AA04E0"/>
    <w:rsid w:val="00AA0A8E"/>
    <w:rsid w:val="00AA0B32"/>
    <w:rsid w:val="00AA1C0C"/>
    <w:rsid w:val="00AA331A"/>
    <w:rsid w:val="00AB1AC9"/>
    <w:rsid w:val="00AB2901"/>
    <w:rsid w:val="00AB2F2F"/>
    <w:rsid w:val="00AC1273"/>
    <w:rsid w:val="00AC27C8"/>
    <w:rsid w:val="00AC40ED"/>
    <w:rsid w:val="00AD0B0F"/>
    <w:rsid w:val="00AD0B5F"/>
    <w:rsid w:val="00AD24EC"/>
    <w:rsid w:val="00AD47B1"/>
    <w:rsid w:val="00AD61B5"/>
    <w:rsid w:val="00AE023F"/>
    <w:rsid w:val="00AE327A"/>
    <w:rsid w:val="00AE61E6"/>
    <w:rsid w:val="00AE627D"/>
    <w:rsid w:val="00AF301D"/>
    <w:rsid w:val="00AF365F"/>
    <w:rsid w:val="00AF5DE9"/>
    <w:rsid w:val="00AF623E"/>
    <w:rsid w:val="00B0048C"/>
    <w:rsid w:val="00B04DFB"/>
    <w:rsid w:val="00B104E0"/>
    <w:rsid w:val="00B10F0F"/>
    <w:rsid w:val="00B14E66"/>
    <w:rsid w:val="00B1552D"/>
    <w:rsid w:val="00B21796"/>
    <w:rsid w:val="00B2218C"/>
    <w:rsid w:val="00B3043E"/>
    <w:rsid w:val="00B30957"/>
    <w:rsid w:val="00B30E82"/>
    <w:rsid w:val="00B32EA4"/>
    <w:rsid w:val="00B3408E"/>
    <w:rsid w:val="00B340A4"/>
    <w:rsid w:val="00B3690A"/>
    <w:rsid w:val="00B36A8C"/>
    <w:rsid w:val="00B415DA"/>
    <w:rsid w:val="00B41851"/>
    <w:rsid w:val="00B42602"/>
    <w:rsid w:val="00B43C3C"/>
    <w:rsid w:val="00B445EC"/>
    <w:rsid w:val="00B459A1"/>
    <w:rsid w:val="00B47030"/>
    <w:rsid w:val="00B513BE"/>
    <w:rsid w:val="00B53BA0"/>
    <w:rsid w:val="00B574D7"/>
    <w:rsid w:val="00B6020B"/>
    <w:rsid w:val="00B61B06"/>
    <w:rsid w:val="00B63090"/>
    <w:rsid w:val="00B63B50"/>
    <w:rsid w:val="00B64E40"/>
    <w:rsid w:val="00B65315"/>
    <w:rsid w:val="00B65AC8"/>
    <w:rsid w:val="00B66A68"/>
    <w:rsid w:val="00B67F8E"/>
    <w:rsid w:val="00B75C55"/>
    <w:rsid w:val="00B7718D"/>
    <w:rsid w:val="00B778E6"/>
    <w:rsid w:val="00B77DAC"/>
    <w:rsid w:val="00B829C5"/>
    <w:rsid w:val="00B82E39"/>
    <w:rsid w:val="00B9050E"/>
    <w:rsid w:val="00B905AD"/>
    <w:rsid w:val="00B92A57"/>
    <w:rsid w:val="00B9609E"/>
    <w:rsid w:val="00B97EFE"/>
    <w:rsid w:val="00BA72DC"/>
    <w:rsid w:val="00BB7CE7"/>
    <w:rsid w:val="00BC04B8"/>
    <w:rsid w:val="00BC16F2"/>
    <w:rsid w:val="00BD16F6"/>
    <w:rsid w:val="00BD1B87"/>
    <w:rsid w:val="00BD1E14"/>
    <w:rsid w:val="00BD49F6"/>
    <w:rsid w:val="00BE16DF"/>
    <w:rsid w:val="00BE297A"/>
    <w:rsid w:val="00BF2022"/>
    <w:rsid w:val="00BF2785"/>
    <w:rsid w:val="00BF305D"/>
    <w:rsid w:val="00BF7309"/>
    <w:rsid w:val="00BF7C54"/>
    <w:rsid w:val="00C00048"/>
    <w:rsid w:val="00C01A3B"/>
    <w:rsid w:val="00C06B97"/>
    <w:rsid w:val="00C131E0"/>
    <w:rsid w:val="00C149DE"/>
    <w:rsid w:val="00C15C9C"/>
    <w:rsid w:val="00C2047C"/>
    <w:rsid w:val="00C2167C"/>
    <w:rsid w:val="00C21C23"/>
    <w:rsid w:val="00C240B5"/>
    <w:rsid w:val="00C2450E"/>
    <w:rsid w:val="00C2653E"/>
    <w:rsid w:val="00C277B6"/>
    <w:rsid w:val="00C30830"/>
    <w:rsid w:val="00C30C9D"/>
    <w:rsid w:val="00C3200A"/>
    <w:rsid w:val="00C357B9"/>
    <w:rsid w:val="00C444B7"/>
    <w:rsid w:val="00C4450A"/>
    <w:rsid w:val="00C45A50"/>
    <w:rsid w:val="00C53CA9"/>
    <w:rsid w:val="00C5698E"/>
    <w:rsid w:val="00C56AE3"/>
    <w:rsid w:val="00C60030"/>
    <w:rsid w:val="00C60812"/>
    <w:rsid w:val="00C61CC2"/>
    <w:rsid w:val="00C61DDC"/>
    <w:rsid w:val="00C63F69"/>
    <w:rsid w:val="00C717DC"/>
    <w:rsid w:val="00C723D4"/>
    <w:rsid w:val="00C72600"/>
    <w:rsid w:val="00C763DF"/>
    <w:rsid w:val="00C76EA6"/>
    <w:rsid w:val="00C775B5"/>
    <w:rsid w:val="00C80B88"/>
    <w:rsid w:val="00C82717"/>
    <w:rsid w:val="00C83FAD"/>
    <w:rsid w:val="00C85715"/>
    <w:rsid w:val="00C85C63"/>
    <w:rsid w:val="00C86BD6"/>
    <w:rsid w:val="00C86DCF"/>
    <w:rsid w:val="00C91451"/>
    <w:rsid w:val="00C95DF9"/>
    <w:rsid w:val="00C95E8B"/>
    <w:rsid w:val="00C964E6"/>
    <w:rsid w:val="00CA4188"/>
    <w:rsid w:val="00CB1399"/>
    <w:rsid w:val="00CB24AC"/>
    <w:rsid w:val="00CB2BBF"/>
    <w:rsid w:val="00CB6D9F"/>
    <w:rsid w:val="00CB7222"/>
    <w:rsid w:val="00CC60A4"/>
    <w:rsid w:val="00CC625B"/>
    <w:rsid w:val="00CD03C5"/>
    <w:rsid w:val="00CD144E"/>
    <w:rsid w:val="00CD3A78"/>
    <w:rsid w:val="00CD50A2"/>
    <w:rsid w:val="00CE3959"/>
    <w:rsid w:val="00CE503F"/>
    <w:rsid w:val="00CE54C7"/>
    <w:rsid w:val="00CE6991"/>
    <w:rsid w:val="00CF07AE"/>
    <w:rsid w:val="00CF4D63"/>
    <w:rsid w:val="00CF76A7"/>
    <w:rsid w:val="00D05F3C"/>
    <w:rsid w:val="00D071A7"/>
    <w:rsid w:val="00D10992"/>
    <w:rsid w:val="00D11AC6"/>
    <w:rsid w:val="00D13BD3"/>
    <w:rsid w:val="00D13FB5"/>
    <w:rsid w:val="00D14874"/>
    <w:rsid w:val="00D14A01"/>
    <w:rsid w:val="00D17B77"/>
    <w:rsid w:val="00D208E9"/>
    <w:rsid w:val="00D22AE6"/>
    <w:rsid w:val="00D232D4"/>
    <w:rsid w:val="00D2370C"/>
    <w:rsid w:val="00D24707"/>
    <w:rsid w:val="00D27A33"/>
    <w:rsid w:val="00D3282E"/>
    <w:rsid w:val="00D32D72"/>
    <w:rsid w:val="00D406E1"/>
    <w:rsid w:val="00D412D4"/>
    <w:rsid w:val="00D418F5"/>
    <w:rsid w:val="00D54837"/>
    <w:rsid w:val="00D54CD3"/>
    <w:rsid w:val="00D5784B"/>
    <w:rsid w:val="00D57EDA"/>
    <w:rsid w:val="00D609FF"/>
    <w:rsid w:val="00D60C4A"/>
    <w:rsid w:val="00D63CA6"/>
    <w:rsid w:val="00D6462F"/>
    <w:rsid w:val="00D64B40"/>
    <w:rsid w:val="00D64B5D"/>
    <w:rsid w:val="00D67519"/>
    <w:rsid w:val="00D70669"/>
    <w:rsid w:val="00D73A23"/>
    <w:rsid w:val="00D73D4F"/>
    <w:rsid w:val="00D747C7"/>
    <w:rsid w:val="00D805C0"/>
    <w:rsid w:val="00D8167E"/>
    <w:rsid w:val="00D81DE4"/>
    <w:rsid w:val="00D82490"/>
    <w:rsid w:val="00D87663"/>
    <w:rsid w:val="00D87755"/>
    <w:rsid w:val="00D90D1E"/>
    <w:rsid w:val="00D93DFD"/>
    <w:rsid w:val="00D95CEB"/>
    <w:rsid w:val="00D9680E"/>
    <w:rsid w:val="00DA1A83"/>
    <w:rsid w:val="00DA272B"/>
    <w:rsid w:val="00DA5B6A"/>
    <w:rsid w:val="00DB3F8E"/>
    <w:rsid w:val="00DB4743"/>
    <w:rsid w:val="00DB5688"/>
    <w:rsid w:val="00DB5B4E"/>
    <w:rsid w:val="00DC1C29"/>
    <w:rsid w:val="00DC276F"/>
    <w:rsid w:val="00DC2B19"/>
    <w:rsid w:val="00DC7B5A"/>
    <w:rsid w:val="00DD0FB3"/>
    <w:rsid w:val="00DD1CCA"/>
    <w:rsid w:val="00DD32CA"/>
    <w:rsid w:val="00DD3708"/>
    <w:rsid w:val="00DD386B"/>
    <w:rsid w:val="00DD3B5B"/>
    <w:rsid w:val="00DD412E"/>
    <w:rsid w:val="00DD580D"/>
    <w:rsid w:val="00DE21B5"/>
    <w:rsid w:val="00DE2607"/>
    <w:rsid w:val="00DE2DD1"/>
    <w:rsid w:val="00DE4DDD"/>
    <w:rsid w:val="00DE5162"/>
    <w:rsid w:val="00DF3A5F"/>
    <w:rsid w:val="00DF7BCB"/>
    <w:rsid w:val="00E00872"/>
    <w:rsid w:val="00E02278"/>
    <w:rsid w:val="00E03B1F"/>
    <w:rsid w:val="00E12511"/>
    <w:rsid w:val="00E14856"/>
    <w:rsid w:val="00E165F7"/>
    <w:rsid w:val="00E22C07"/>
    <w:rsid w:val="00E22E42"/>
    <w:rsid w:val="00E2445E"/>
    <w:rsid w:val="00E2659E"/>
    <w:rsid w:val="00E301F4"/>
    <w:rsid w:val="00E33D99"/>
    <w:rsid w:val="00E3421F"/>
    <w:rsid w:val="00E344D8"/>
    <w:rsid w:val="00E3596D"/>
    <w:rsid w:val="00E40F15"/>
    <w:rsid w:val="00E41D25"/>
    <w:rsid w:val="00E41E7D"/>
    <w:rsid w:val="00E4295B"/>
    <w:rsid w:val="00E43A06"/>
    <w:rsid w:val="00E4574C"/>
    <w:rsid w:val="00E460B7"/>
    <w:rsid w:val="00E46413"/>
    <w:rsid w:val="00E47254"/>
    <w:rsid w:val="00E47CA3"/>
    <w:rsid w:val="00E51023"/>
    <w:rsid w:val="00E52A39"/>
    <w:rsid w:val="00E53E25"/>
    <w:rsid w:val="00E54887"/>
    <w:rsid w:val="00E569CA"/>
    <w:rsid w:val="00E57F8B"/>
    <w:rsid w:val="00E62BDE"/>
    <w:rsid w:val="00E66CA4"/>
    <w:rsid w:val="00E67016"/>
    <w:rsid w:val="00E67C78"/>
    <w:rsid w:val="00E70786"/>
    <w:rsid w:val="00E7264D"/>
    <w:rsid w:val="00E75AEE"/>
    <w:rsid w:val="00E80917"/>
    <w:rsid w:val="00E81EDE"/>
    <w:rsid w:val="00E82255"/>
    <w:rsid w:val="00E8235B"/>
    <w:rsid w:val="00E83E41"/>
    <w:rsid w:val="00E856F4"/>
    <w:rsid w:val="00E86EDC"/>
    <w:rsid w:val="00E90A9C"/>
    <w:rsid w:val="00E916E6"/>
    <w:rsid w:val="00E91D0A"/>
    <w:rsid w:val="00E92FF0"/>
    <w:rsid w:val="00E93021"/>
    <w:rsid w:val="00E951B7"/>
    <w:rsid w:val="00E95DA2"/>
    <w:rsid w:val="00E97730"/>
    <w:rsid w:val="00E9789B"/>
    <w:rsid w:val="00EA1524"/>
    <w:rsid w:val="00EA3162"/>
    <w:rsid w:val="00EA44B6"/>
    <w:rsid w:val="00EA608D"/>
    <w:rsid w:val="00EB08EB"/>
    <w:rsid w:val="00EB0BF6"/>
    <w:rsid w:val="00EB33BD"/>
    <w:rsid w:val="00EB4A38"/>
    <w:rsid w:val="00EB4EB4"/>
    <w:rsid w:val="00EB5049"/>
    <w:rsid w:val="00EC028F"/>
    <w:rsid w:val="00EC1371"/>
    <w:rsid w:val="00EC4578"/>
    <w:rsid w:val="00EC5737"/>
    <w:rsid w:val="00ED2D46"/>
    <w:rsid w:val="00ED2F36"/>
    <w:rsid w:val="00ED3DB5"/>
    <w:rsid w:val="00ED46CF"/>
    <w:rsid w:val="00ED4D40"/>
    <w:rsid w:val="00ED5059"/>
    <w:rsid w:val="00ED7B62"/>
    <w:rsid w:val="00EE08CB"/>
    <w:rsid w:val="00EE165C"/>
    <w:rsid w:val="00EE2D70"/>
    <w:rsid w:val="00EE3937"/>
    <w:rsid w:val="00EE503C"/>
    <w:rsid w:val="00EE7AD3"/>
    <w:rsid w:val="00EE7BB4"/>
    <w:rsid w:val="00EF3C83"/>
    <w:rsid w:val="00EF4B5C"/>
    <w:rsid w:val="00EF51D5"/>
    <w:rsid w:val="00F01445"/>
    <w:rsid w:val="00F01850"/>
    <w:rsid w:val="00F027D2"/>
    <w:rsid w:val="00F11617"/>
    <w:rsid w:val="00F22DBA"/>
    <w:rsid w:val="00F260DF"/>
    <w:rsid w:val="00F26AFF"/>
    <w:rsid w:val="00F278C7"/>
    <w:rsid w:val="00F30E0C"/>
    <w:rsid w:val="00F33DE6"/>
    <w:rsid w:val="00F354BA"/>
    <w:rsid w:val="00F42148"/>
    <w:rsid w:val="00F427BC"/>
    <w:rsid w:val="00F42A89"/>
    <w:rsid w:val="00F42FCC"/>
    <w:rsid w:val="00F439FF"/>
    <w:rsid w:val="00F43CCC"/>
    <w:rsid w:val="00F44F00"/>
    <w:rsid w:val="00F54D18"/>
    <w:rsid w:val="00F55B83"/>
    <w:rsid w:val="00F55BE9"/>
    <w:rsid w:val="00F57ED7"/>
    <w:rsid w:val="00F603F4"/>
    <w:rsid w:val="00F637F5"/>
    <w:rsid w:val="00F65653"/>
    <w:rsid w:val="00F66EFB"/>
    <w:rsid w:val="00F723FE"/>
    <w:rsid w:val="00F7306F"/>
    <w:rsid w:val="00F73604"/>
    <w:rsid w:val="00F7442C"/>
    <w:rsid w:val="00F74FEC"/>
    <w:rsid w:val="00F768F9"/>
    <w:rsid w:val="00F838CD"/>
    <w:rsid w:val="00F90BD6"/>
    <w:rsid w:val="00F91DFD"/>
    <w:rsid w:val="00F938C9"/>
    <w:rsid w:val="00F940C7"/>
    <w:rsid w:val="00F94E64"/>
    <w:rsid w:val="00F95868"/>
    <w:rsid w:val="00F9748B"/>
    <w:rsid w:val="00FA1B5C"/>
    <w:rsid w:val="00FA28B0"/>
    <w:rsid w:val="00FA4236"/>
    <w:rsid w:val="00FB1815"/>
    <w:rsid w:val="00FB4A68"/>
    <w:rsid w:val="00FB5944"/>
    <w:rsid w:val="00FB6411"/>
    <w:rsid w:val="00FB6E13"/>
    <w:rsid w:val="00FD7E1A"/>
    <w:rsid w:val="00FE1034"/>
    <w:rsid w:val="00FE5FB6"/>
    <w:rsid w:val="00FF141E"/>
    <w:rsid w:val="00FF2434"/>
    <w:rsid w:val="00FF2D17"/>
    <w:rsid w:val="00FF4E4B"/>
    <w:rsid w:val="00FF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18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6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1E580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580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580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580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580E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580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58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E260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E2607"/>
  </w:style>
  <w:style w:type="paragraph" w:styleId="Pidipagina">
    <w:name w:val="footer"/>
    <w:basedOn w:val="Normale"/>
    <w:link w:val="PidipaginaCarattere"/>
    <w:uiPriority w:val="99"/>
    <w:unhideWhenUsed/>
    <w:rsid w:val="00DE260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2607"/>
  </w:style>
  <w:style w:type="character" w:styleId="Collegamentoipertestuale">
    <w:name w:val="Hyperlink"/>
    <w:rsid w:val="00273A9E"/>
    <w:rPr>
      <w:color w:val="000080"/>
      <w:u w:val="single"/>
    </w:rPr>
  </w:style>
  <w:style w:type="paragraph" w:customStyle="1" w:styleId="PreformattedText">
    <w:name w:val="Preformatted Text"/>
    <w:basedOn w:val="Normale"/>
    <w:rsid w:val="00273A9E"/>
    <w:pPr>
      <w:widowControl w:val="0"/>
      <w:suppressAutoHyphens/>
      <w:jc w:val="left"/>
    </w:pPr>
    <w:rPr>
      <w:rFonts w:ascii="Liberation Mono" w:eastAsia="Nimbus Mono L" w:hAnsi="Liberation Mono" w:cs="Liberation Mono"/>
      <w:kern w:val="1"/>
      <w:sz w:val="20"/>
      <w:szCs w:val="20"/>
      <w:lang w:val="en-GB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8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1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39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3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4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image" Target="media/image10.wmf"/><Relationship Id="rId39" Type="http://schemas.openxmlformats.org/officeDocument/2006/relationships/oleObject" Target="embeddings/oleObject17.bin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4.wmf"/><Relationship Id="rId42" Type="http://schemas.openxmlformats.org/officeDocument/2006/relationships/footer" Target="footer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67FBE0-F61D-45AA-8446-80552DECF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rlo</cp:lastModifiedBy>
  <cp:revision>5</cp:revision>
  <dcterms:created xsi:type="dcterms:W3CDTF">2016-08-19T10:33:00Z</dcterms:created>
  <dcterms:modified xsi:type="dcterms:W3CDTF">2017-03-01T11:55:00Z</dcterms:modified>
</cp:coreProperties>
</file>